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9"/>
        <w:gridCol w:w="2098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25th, 75th percentile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lenectomiz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35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-splenectomiz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64)</w:t>
            </w:r>
          </w:p>
        </w:tc>
        <w:tc>
          <w:tcPr>
            <w:tcW w:w="2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RV-Time domain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NN (ms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1.00, 137.0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9.75, 151.0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ANN (ms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9.00, 116.0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5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.25, 138.75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NN (ms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4.00, 51.0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8.25, 60.0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SSD (ms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5.00, 35.0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0.00, 38.0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RV-Frequency domain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F (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.69, 17.87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.76, 19.3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 (m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37, 13.93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19, 17.27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F/HF ratio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0, 1.70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5, 1.56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0:01:00Z</dcterms:created>
  <dc:creator>Karn Wijarnpreecha</dc:creator>
  <dc:description/>
  <cp:keywords/>
  <dc:language>en-US</dc:language>
  <cp:lastModifiedBy>SamSung</cp:lastModifiedBy>
  <dcterms:modified xsi:type="dcterms:W3CDTF">2015-06-02T01:40:00Z</dcterms:modified>
  <cp:revision>3</cp:revision>
  <dc:subject/>
  <dc:title/>
</cp:coreProperties>
</file>